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Supplementary Materials</w:t>
      </w:r>
    </w:p>
    <w:p>
      <w:pPr>
        <w:pStyle w:val="Heading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Heading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Delayed fractional dose regimen of the RTS,S/AS01 malaria vaccine candidate enhances an IgG4 response that inhibits serum opsonophagocytosis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dhartha Chaudhur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ason A. Regul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Christian A. Dark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heetij Dutt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Anders Wallqvis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orman C. Water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Erik Jonger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Franck Lemia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and Elke S. Bergmann-Leitn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*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1</w:t>
      </w:r>
    </w:p>
    <w:p>
      <w:pPr>
        <w:pStyle w:val="Normal"/>
        <w:spacing w:lineRule="auto" w:line="240" w:before="0" w:after="200"/>
        <w:ind w:left="720" w:right="720" w:hanging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01945" cy="28371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945" cy="283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 S1. Negative relationship between IgG4 and OPA. </w:t>
      </w:r>
      <w:r>
        <w:rPr>
          <w:rFonts w:cs="Times New Roman" w:ascii="Times New Roman" w:hAnsi="Times New Roman"/>
          <w:sz w:val="24"/>
          <w:szCs w:val="24"/>
        </w:rPr>
        <w:t>A scatterplot showing serum OPA after accounting for IgG1, IgG2, and IgG3 titers to MFI (MFI OPA*) and Mfreq (Mfreq OPA*) compared with IgG4 titer for all individuals in the 012M (blue) and Fx017M (green) cohorts. MFI OPA* and Mfreq OPA* were calculated by subtracting the modeled contribution of IgG1, IgG2, and IgG3 titers from OPA, for each individual, based on the linear regression model.”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23:12:00Z</dcterms:created>
  <dc:creator>Bergmann-LeitnerES</dc:creator>
  <dc:description/>
  <dc:language>en-US</dc:language>
  <cp:lastModifiedBy>Bergmann-LeitnerES</cp:lastModifiedBy>
  <dcterms:modified xsi:type="dcterms:W3CDTF">2017-07-05T23:12:00Z</dcterms:modified>
  <cp:revision>2</cp:revision>
  <dc:subject/>
  <dc:title/>
</cp:coreProperties>
</file>